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1E1D6" w14:textId="6DD51BC2" w:rsidR="00F03C4C" w:rsidRPr="00E96C44" w:rsidRDefault="0057504A" w:rsidP="00E96C44">
      <w:pPr>
        <w:spacing w:line="480" w:lineRule="auto"/>
        <w:rPr>
          <w:rFonts w:ascii="Times New Roman" w:hAnsi="Times New Roman" w:cs="Times New Roman"/>
          <w:b/>
          <w:bCs/>
        </w:rPr>
      </w:pPr>
      <w:r w:rsidRPr="00B235C3">
        <w:rPr>
          <w:rFonts w:ascii="Times New Roman" w:hAnsi="Times New Roman" w:cs="Times New Roman"/>
          <w:b/>
          <w:bCs/>
        </w:rPr>
        <w:t xml:space="preserve">Supplementary </w:t>
      </w:r>
      <w:r w:rsidR="00F03C4C" w:rsidRPr="00B235C3">
        <w:rPr>
          <w:rFonts w:ascii="Times New Roman" w:hAnsi="Times New Roman" w:cs="Times New Roman"/>
          <w:b/>
          <w:bCs/>
        </w:rPr>
        <w:t>Table</w:t>
      </w:r>
      <w:r w:rsidR="00EE7049">
        <w:rPr>
          <w:rFonts w:ascii="Times New Roman" w:hAnsi="Times New Roman" w:cs="Times New Roman"/>
          <w:b/>
          <w:bCs/>
        </w:rPr>
        <w:t xml:space="preserve"> 1</w:t>
      </w:r>
      <w:r w:rsidR="00F03C4C" w:rsidRPr="00B235C3">
        <w:rPr>
          <w:rFonts w:ascii="Times New Roman" w:hAnsi="Times New Roman" w:cs="Times New Roman"/>
          <w:b/>
          <w:bCs/>
        </w:rPr>
        <w:t xml:space="preserve">. </w:t>
      </w:r>
      <w:r w:rsidR="00E96C44" w:rsidRPr="00B235C3">
        <w:rPr>
          <w:rFonts w:ascii="Times New Roman" w:hAnsi="Times New Roman" w:cs="Times New Roman"/>
          <w:b/>
          <w:bCs/>
        </w:rPr>
        <w:t>Assessment tests and questionnaires, tim</w:t>
      </w:r>
      <w:r w:rsidR="00302483" w:rsidRPr="00B235C3">
        <w:rPr>
          <w:rFonts w:ascii="Times New Roman" w:hAnsi="Times New Roman" w:cs="Times New Roman"/>
          <w:b/>
          <w:bCs/>
        </w:rPr>
        <w:t>ing</w:t>
      </w:r>
      <w:r w:rsidR="00E96C44" w:rsidRPr="00B235C3">
        <w:rPr>
          <w:rFonts w:ascii="Times New Roman" w:hAnsi="Times New Roman" w:cs="Times New Roman"/>
          <w:b/>
          <w:bCs/>
        </w:rPr>
        <w:t xml:space="preserve"> of assessment, and </w:t>
      </w:r>
      <w:r w:rsidR="00536512" w:rsidRPr="00B235C3">
        <w:rPr>
          <w:rFonts w:ascii="Times New Roman" w:hAnsi="Times New Roman" w:cs="Times New Roman"/>
          <w:b/>
          <w:bCs/>
        </w:rPr>
        <w:t>participant’s</w:t>
      </w:r>
      <w:r w:rsidR="00E96C44" w:rsidRPr="00B235C3">
        <w:rPr>
          <w:rFonts w:ascii="Times New Roman" w:hAnsi="Times New Roman" w:cs="Times New Roman"/>
          <w:b/>
          <w:bCs/>
        </w:rPr>
        <w:t xml:space="preserve"> response rate for each </w:t>
      </w:r>
      <w:r w:rsidR="00F13C36" w:rsidRPr="00B235C3">
        <w:rPr>
          <w:rFonts w:ascii="Times New Roman" w:hAnsi="Times New Roman" w:cs="Times New Roman"/>
          <w:b/>
          <w:bCs/>
        </w:rPr>
        <w:t>instrument.</w:t>
      </w:r>
    </w:p>
    <w:p w14:paraId="359432EB" w14:textId="77777777" w:rsidR="00F03C4C" w:rsidRDefault="00F03C4C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665"/>
        <w:gridCol w:w="1890"/>
        <w:gridCol w:w="1800"/>
      </w:tblGrid>
      <w:tr w:rsidR="00E96C44" w:rsidRPr="008D1C11" w14:paraId="35444B23" w14:textId="77777777" w:rsidTr="00E96C44">
        <w:tc>
          <w:tcPr>
            <w:tcW w:w="5665" w:type="dxa"/>
          </w:tcPr>
          <w:p w14:paraId="3BC0B090" w14:textId="5D9C625D" w:rsidR="00E96C44" w:rsidRPr="008D1C11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C11">
              <w:rPr>
                <w:rFonts w:ascii="Times New Roman" w:hAnsi="Times New Roman" w:cs="Times New Roman"/>
                <w:b/>
                <w:bCs/>
              </w:rPr>
              <w:t xml:space="preserve">Assessment </w:t>
            </w:r>
            <w:r>
              <w:rPr>
                <w:rFonts w:ascii="Times New Roman" w:hAnsi="Times New Roman" w:cs="Times New Roman"/>
                <w:b/>
                <w:bCs/>
              </w:rPr>
              <w:t>instrument</w:t>
            </w:r>
          </w:p>
        </w:tc>
        <w:tc>
          <w:tcPr>
            <w:tcW w:w="1890" w:type="dxa"/>
          </w:tcPr>
          <w:p w14:paraId="57B7E164" w14:textId="74CF062D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C11">
              <w:rPr>
                <w:rFonts w:ascii="Times New Roman" w:hAnsi="Times New Roman" w:cs="Times New Roman"/>
                <w:b/>
                <w:bCs/>
              </w:rPr>
              <w:t>Tim</w:t>
            </w:r>
            <w:r w:rsidR="00302483">
              <w:rPr>
                <w:rFonts w:ascii="Times New Roman" w:hAnsi="Times New Roman" w:cs="Times New Roman"/>
                <w:b/>
                <w:bCs/>
              </w:rPr>
              <w:t>ing</w:t>
            </w:r>
            <w:r w:rsidRPr="008D1C11">
              <w:rPr>
                <w:rFonts w:ascii="Times New Roman" w:hAnsi="Times New Roman" w:cs="Times New Roman"/>
                <w:b/>
                <w:bCs/>
              </w:rPr>
              <w:t xml:space="preserve"> of assessment</w:t>
            </w:r>
          </w:p>
        </w:tc>
        <w:tc>
          <w:tcPr>
            <w:tcW w:w="1800" w:type="dxa"/>
          </w:tcPr>
          <w:p w14:paraId="6BB192EF" w14:textId="118F0572" w:rsidR="00E96C44" w:rsidRPr="008D1C11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ponse rate n/N (%)</w:t>
            </w:r>
          </w:p>
        </w:tc>
      </w:tr>
      <w:tr w:rsidR="00E96C44" w14:paraId="1B2754D4" w14:textId="77777777" w:rsidTr="00E96C44">
        <w:tc>
          <w:tcPr>
            <w:tcW w:w="5665" w:type="dxa"/>
            <w:vAlign w:val="center"/>
          </w:tcPr>
          <w:p w14:paraId="18034EDD" w14:textId="12DA1EA5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yley Scales of Infant and Toddler Development, Third Edition (BSID-III)</w:t>
            </w:r>
          </w:p>
        </w:tc>
        <w:tc>
          <w:tcPr>
            <w:tcW w:w="1890" w:type="dxa"/>
          </w:tcPr>
          <w:p w14:paraId="15FD83F5" w14:textId="3BADD711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4B2025AD" w14:textId="7E363445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55 (94.5)</w:t>
            </w:r>
          </w:p>
        </w:tc>
      </w:tr>
      <w:tr w:rsidR="00E96C44" w14:paraId="2FBDBDDE" w14:textId="77777777" w:rsidTr="00E96C44">
        <w:tc>
          <w:tcPr>
            <w:tcW w:w="5665" w:type="dxa"/>
            <w:vAlign w:val="center"/>
          </w:tcPr>
          <w:p w14:paraId="4EEDFA51" w14:textId="256A5B0F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s and Stages Questionnaire – Third Edition (ASQ-3)</w:t>
            </w:r>
          </w:p>
        </w:tc>
        <w:tc>
          <w:tcPr>
            <w:tcW w:w="1890" w:type="dxa"/>
          </w:tcPr>
          <w:p w14:paraId="00BC0D61" w14:textId="17208D75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5EC2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0C37CC3A" w14:textId="50C52AF4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/55 (92.7)</w:t>
            </w:r>
          </w:p>
        </w:tc>
      </w:tr>
      <w:tr w:rsidR="00E96C44" w14:paraId="4982F326" w14:textId="77777777" w:rsidTr="00E96C44">
        <w:tc>
          <w:tcPr>
            <w:tcW w:w="5665" w:type="dxa"/>
            <w:vAlign w:val="center"/>
          </w:tcPr>
          <w:p w14:paraId="1D29A985" w14:textId="46C974BD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s and Stages Questionnaire: Social-Emotional, Second Edition (ASQ:SE-2)</w:t>
            </w:r>
          </w:p>
        </w:tc>
        <w:tc>
          <w:tcPr>
            <w:tcW w:w="1890" w:type="dxa"/>
          </w:tcPr>
          <w:p w14:paraId="1BFA963C" w14:textId="56DF72A8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5EC2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1A3EC2A6" w14:textId="2303634C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/55 (98.2)</w:t>
            </w:r>
          </w:p>
        </w:tc>
      </w:tr>
      <w:tr w:rsidR="00E96C44" w14:paraId="37A6768C" w14:textId="77777777" w:rsidTr="00E96C44">
        <w:tc>
          <w:tcPr>
            <w:tcW w:w="5665" w:type="dxa"/>
            <w:vAlign w:val="center"/>
          </w:tcPr>
          <w:p w14:paraId="3FB6E527" w14:textId="63ABE2CF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djustment and Parent Efficacy Scale (CAPES)</w:t>
            </w:r>
          </w:p>
        </w:tc>
        <w:tc>
          <w:tcPr>
            <w:tcW w:w="1890" w:type="dxa"/>
          </w:tcPr>
          <w:p w14:paraId="0C046A62" w14:textId="553E76DD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259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3C318BA9" w14:textId="6116F25E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55 (100)</w:t>
            </w:r>
          </w:p>
        </w:tc>
      </w:tr>
      <w:tr w:rsidR="00E96C44" w14:paraId="43A01F68" w14:textId="77777777" w:rsidTr="00E96C44">
        <w:tc>
          <w:tcPr>
            <w:tcW w:w="5665" w:type="dxa"/>
            <w:vAlign w:val="center"/>
          </w:tcPr>
          <w:p w14:paraId="081EB1CE" w14:textId="0CCAC392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 Deprivation Index (ADI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4BAA8ABB" w14:textId="5862E256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259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300FF57C" w14:textId="513B799C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45A8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945A8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E96C44" w14:paraId="275BD932" w14:textId="77777777" w:rsidTr="00E96C44">
        <w:tc>
          <w:tcPr>
            <w:tcW w:w="5665" w:type="dxa"/>
            <w:vAlign w:val="center"/>
          </w:tcPr>
          <w:p w14:paraId="70E1B5D7" w14:textId="21AA7220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Neighborhood Scale (PNS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52950734" w14:textId="6491E637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259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6DC3BB3D" w14:textId="63B9E201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E96C44" w14:paraId="701D52DC" w14:textId="77777777" w:rsidTr="00E96C44">
        <w:tc>
          <w:tcPr>
            <w:tcW w:w="5665" w:type="dxa"/>
            <w:vAlign w:val="center"/>
          </w:tcPr>
          <w:p w14:paraId="09A82A3C" w14:textId="2DE5E478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 Observation Measurement of the Environment – Short Form (HOME-SF)</w:t>
            </w:r>
          </w:p>
        </w:tc>
        <w:tc>
          <w:tcPr>
            <w:tcW w:w="1890" w:type="dxa"/>
          </w:tcPr>
          <w:p w14:paraId="1775F2E3" w14:textId="4C39B82D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259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7068A676" w14:textId="4D4FE071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/55 (100)</w:t>
            </w:r>
          </w:p>
        </w:tc>
      </w:tr>
      <w:tr w:rsidR="00E96C44" w14:paraId="0F90E78C" w14:textId="77777777" w:rsidTr="00E96C44">
        <w:tc>
          <w:tcPr>
            <w:tcW w:w="5665" w:type="dxa"/>
            <w:vAlign w:val="center"/>
          </w:tcPr>
          <w:p w14:paraId="5CA07C53" w14:textId="18A34C5A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Department of Agriculture (USDA) – Household Food Security Survey Module (HFSSM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76CF3546" w14:textId="5D5B7B46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3301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13CE64E8" w14:textId="7BDAD3E2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E96C44" w14:paraId="7D47A8C6" w14:textId="77777777" w:rsidTr="00E96C44">
        <w:tc>
          <w:tcPr>
            <w:tcW w:w="5665" w:type="dxa"/>
            <w:vAlign w:val="center"/>
          </w:tcPr>
          <w:p w14:paraId="3000AF65" w14:textId="66738A9C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Master Family Assessment Device-Short Form (FAD-SF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3A38BF30" w14:textId="19951FF9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33301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</w:tcPr>
          <w:p w14:paraId="5EBFB1B3" w14:textId="5C6E4144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E96C44" w14:paraId="474359E8" w14:textId="77777777" w:rsidTr="00E96C44">
        <w:tc>
          <w:tcPr>
            <w:tcW w:w="5665" w:type="dxa"/>
            <w:vAlign w:val="center"/>
          </w:tcPr>
          <w:p w14:paraId="4D07AE15" w14:textId="56600B3B" w:rsidR="00E96C44" w:rsidRPr="008D1C11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0EA7">
              <w:rPr>
                <w:rFonts w:ascii="Times New Roman" w:hAnsi="Times New Roman" w:cs="Times New Roman"/>
              </w:rPr>
              <w:t>Zika Virus-Related Prenatal Stress Scale (ZIKV-PSS</w:t>
            </w:r>
            <w:r>
              <w:rPr>
                <w:rFonts w:ascii="Times New Roman" w:hAnsi="Times New Roman" w:cs="Times New Roman"/>
              </w:rPr>
              <w:t>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  <w:vAlign w:val="center"/>
          </w:tcPr>
          <w:p w14:paraId="08F3FB90" w14:textId="191B1478" w:rsidR="00E96C44" w:rsidRDefault="00302483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 30, or 36-month visits</w:t>
            </w:r>
            <w:r w:rsidR="00E96C4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00" w:type="dxa"/>
            <w:vAlign w:val="center"/>
          </w:tcPr>
          <w:p w14:paraId="5867E7A0" w14:textId="0C056DE7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98.</w:t>
            </w:r>
            <w:r w:rsidR="003E35F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96C44" w14:paraId="5E92999C" w14:textId="77777777" w:rsidTr="00E96C44">
        <w:tc>
          <w:tcPr>
            <w:tcW w:w="5665" w:type="dxa"/>
            <w:vAlign w:val="center"/>
          </w:tcPr>
          <w:p w14:paraId="6135FDCC" w14:textId="627A0004" w:rsidR="00E96C44" w:rsidRPr="00070EA7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Resilience Scale (ERESMA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78BD63ED" w14:textId="384A4A8C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32C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  <w:vAlign w:val="center"/>
          </w:tcPr>
          <w:p w14:paraId="68FDC4A4" w14:textId="2AA755CC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  <w:tr w:rsidR="00E96C44" w14:paraId="7355DF16" w14:textId="77777777" w:rsidTr="00E96C44">
        <w:tc>
          <w:tcPr>
            <w:tcW w:w="5665" w:type="dxa"/>
            <w:vAlign w:val="center"/>
          </w:tcPr>
          <w:p w14:paraId="562B75F8" w14:textId="1DC39BBC" w:rsidR="00E96C44" w:rsidRDefault="00E96C44" w:rsidP="00E96C4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Provisions Scale (SPS)</w:t>
            </w:r>
            <w:r w:rsidR="003E35F1" w:rsidRPr="003E35F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90" w:type="dxa"/>
          </w:tcPr>
          <w:p w14:paraId="27515661" w14:textId="151AB880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032C">
              <w:rPr>
                <w:rFonts w:ascii="Times New Roman" w:hAnsi="Times New Roman" w:cs="Times New Roman"/>
              </w:rPr>
              <w:t>36-month visit</w:t>
            </w:r>
          </w:p>
        </w:tc>
        <w:tc>
          <w:tcPr>
            <w:tcW w:w="1800" w:type="dxa"/>
            <w:vAlign w:val="center"/>
          </w:tcPr>
          <w:p w14:paraId="0B4F121D" w14:textId="725AA58F" w:rsidR="00E96C44" w:rsidRDefault="00E96C44" w:rsidP="00E96C4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5</w:t>
            </w:r>
            <w:r w:rsidR="003E35F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</w:tr>
    </w:tbl>
    <w:p w14:paraId="07FDFAD1" w14:textId="52AAC6E1" w:rsidR="00536512" w:rsidRDefault="00536512" w:rsidP="00E96C44">
      <w:pPr>
        <w:spacing w:line="480" w:lineRule="auto"/>
        <w:rPr>
          <w:rFonts w:ascii="Times New Roman" w:hAnsi="Times New Roman" w:cs="Times New Roman"/>
        </w:rPr>
      </w:pPr>
      <w:r w:rsidRPr="00536512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Participants were between 36 and 39 months old during the 36-month visit.</w:t>
      </w:r>
    </w:p>
    <w:p w14:paraId="7AAC1CED" w14:textId="249930D4" w:rsidR="003E35F1" w:rsidRPr="003E35F1" w:rsidRDefault="003E35F1" w:rsidP="00E96C44">
      <w:pPr>
        <w:spacing w:line="480" w:lineRule="auto"/>
        <w:rPr>
          <w:rFonts w:ascii="Times New Roman" w:hAnsi="Times New Roman" w:cs="Times New Roman"/>
        </w:rPr>
      </w:pPr>
      <w:r w:rsidRPr="003E35F1">
        <w:rPr>
          <w:rFonts w:ascii="Times New Roman" w:hAnsi="Times New Roman" w:cs="Times New Roman"/>
          <w:vertAlign w:val="superscript"/>
        </w:rPr>
        <w:lastRenderedPageBreak/>
        <w:t>†</w:t>
      </w:r>
      <w:r>
        <w:rPr>
          <w:rFonts w:ascii="Times New Roman" w:hAnsi="Times New Roman" w:cs="Times New Roman"/>
        </w:rPr>
        <w:t>The study include</w:t>
      </w:r>
      <w:r w:rsidR="00C0584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53 mothers</w:t>
      </w:r>
      <w:r w:rsidR="00F42D27">
        <w:rPr>
          <w:rFonts w:ascii="Times New Roman" w:hAnsi="Times New Roman" w:cs="Times New Roman"/>
        </w:rPr>
        <w:t xml:space="preserve">, two of whom </w:t>
      </w:r>
      <w:r w:rsidR="00247F6C">
        <w:rPr>
          <w:rFonts w:ascii="Times New Roman" w:hAnsi="Times New Roman" w:cs="Times New Roman"/>
        </w:rPr>
        <w:t xml:space="preserve">delivered </w:t>
      </w:r>
      <w:r w:rsidR="00F42D27">
        <w:rPr>
          <w:rFonts w:ascii="Times New Roman" w:hAnsi="Times New Roman" w:cs="Times New Roman"/>
        </w:rPr>
        <w:t xml:space="preserve">twins, for a total of </w:t>
      </w:r>
      <w:r>
        <w:rPr>
          <w:rFonts w:ascii="Times New Roman" w:hAnsi="Times New Roman" w:cs="Times New Roman"/>
        </w:rPr>
        <w:t xml:space="preserve">55 children. </w:t>
      </w:r>
      <w:r w:rsidR="00247F6C">
        <w:rPr>
          <w:rFonts w:ascii="Times New Roman" w:hAnsi="Times New Roman" w:cs="Times New Roman"/>
        </w:rPr>
        <w:t>The sa</w:t>
      </w:r>
      <w:r w:rsidR="005A3719">
        <w:rPr>
          <w:rFonts w:ascii="Times New Roman" w:hAnsi="Times New Roman" w:cs="Times New Roman"/>
        </w:rPr>
        <w:t>m</w:t>
      </w:r>
      <w:r w:rsidR="00247F6C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data on maternal and family/household characteristics </w:t>
      </w:r>
      <w:r w:rsidR="005A3719">
        <w:rPr>
          <w:rFonts w:ascii="Times New Roman" w:hAnsi="Times New Roman" w:cs="Times New Roman"/>
        </w:rPr>
        <w:t>obtained from</w:t>
      </w:r>
      <w:r>
        <w:rPr>
          <w:rFonts w:ascii="Times New Roman" w:hAnsi="Times New Roman" w:cs="Times New Roman"/>
        </w:rPr>
        <w:t xml:space="preserve"> the mothers of twins w</w:t>
      </w:r>
      <w:r w:rsidR="005A3719">
        <w:rPr>
          <w:rFonts w:ascii="Times New Roman" w:hAnsi="Times New Roman" w:cs="Times New Roman"/>
        </w:rPr>
        <w:t>as applied</w:t>
      </w:r>
      <w:r>
        <w:rPr>
          <w:rFonts w:ascii="Times New Roman" w:hAnsi="Times New Roman" w:cs="Times New Roman"/>
        </w:rPr>
        <w:t xml:space="preserve"> to </w:t>
      </w:r>
      <w:r w:rsidR="005A371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nal</w:t>
      </w:r>
      <w:r w:rsidR="005A3719">
        <w:rPr>
          <w:rFonts w:ascii="Times New Roman" w:hAnsi="Times New Roman" w:cs="Times New Roman"/>
        </w:rPr>
        <w:t xml:space="preserve">ysis of </w:t>
      </w:r>
      <w:r>
        <w:rPr>
          <w:rFonts w:ascii="Times New Roman" w:hAnsi="Times New Roman" w:cs="Times New Roman"/>
        </w:rPr>
        <w:t xml:space="preserve">association with </w:t>
      </w:r>
      <w:r w:rsidR="005A3719">
        <w:rPr>
          <w:rFonts w:ascii="Times New Roman" w:hAnsi="Times New Roman" w:cs="Times New Roman"/>
        </w:rPr>
        <w:t xml:space="preserve">the </w:t>
      </w:r>
      <w:r w:rsidR="00F42D27">
        <w:rPr>
          <w:rFonts w:ascii="Times New Roman" w:hAnsi="Times New Roman" w:cs="Times New Roman"/>
        </w:rPr>
        <w:t>children’s</w:t>
      </w:r>
      <w:r>
        <w:rPr>
          <w:rFonts w:ascii="Times New Roman" w:hAnsi="Times New Roman" w:cs="Times New Roman"/>
        </w:rPr>
        <w:t xml:space="preserve"> outcomes. </w:t>
      </w:r>
    </w:p>
    <w:p w14:paraId="0822F0B6" w14:textId="2E8827DC" w:rsidR="008D1C11" w:rsidRPr="008D1C11" w:rsidRDefault="00E96C44" w:rsidP="00E96C4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302483">
        <w:rPr>
          <w:rFonts w:ascii="Times New Roman" w:hAnsi="Times New Roman" w:cs="Times New Roman"/>
        </w:rPr>
        <w:t xml:space="preserve">Assessments </w:t>
      </w:r>
      <w:r w:rsidR="005A3719">
        <w:rPr>
          <w:rFonts w:ascii="Times New Roman" w:hAnsi="Times New Roman" w:cs="Times New Roman"/>
        </w:rPr>
        <w:t xml:space="preserve">were </w:t>
      </w:r>
      <w:r w:rsidR="00302483">
        <w:rPr>
          <w:rFonts w:ascii="Times New Roman" w:hAnsi="Times New Roman" w:cs="Times New Roman"/>
        </w:rPr>
        <w:t>performed between</w:t>
      </w:r>
      <w:r w:rsidR="00207FC4">
        <w:rPr>
          <w:rFonts w:ascii="Times New Roman" w:hAnsi="Times New Roman" w:cs="Times New Roman"/>
        </w:rPr>
        <w:t xml:space="preserve"> </w:t>
      </w:r>
      <w:r w:rsidR="00F13C36">
        <w:rPr>
          <w:rFonts w:ascii="Times New Roman" w:hAnsi="Times New Roman" w:cs="Times New Roman"/>
        </w:rPr>
        <w:t xml:space="preserve">August 2019 </w:t>
      </w:r>
      <w:r w:rsidR="00302483">
        <w:rPr>
          <w:rFonts w:ascii="Times New Roman" w:hAnsi="Times New Roman" w:cs="Times New Roman"/>
        </w:rPr>
        <w:t>and</w:t>
      </w:r>
      <w:r w:rsidR="00F13C36">
        <w:rPr>
          <w:rFonts w:ascii="Times New Roman" w:hAnsi="Times New Roman" w:cs="Times New Roman"/>
        </w:rPr>
        <w:t xml:space="preserve"> March 2020</w:t>
      </w:r>
      <w:r w:rsidR="00536512">
        <w:rPr>
          <w:rFonts w:ascii="Times New Roman" w:hAnsi="Times New Roman" w:cs="Times New Roman"/>
        </w:rPr>
        <w:t xml:space="preserve"> during the </w:t>
      </w:r>
      <w:r w:rsidR="00207FC4">
        <w:rPr>
          <w:rFonts w:ascii="Times New Roman" w:hAnsi="Times New Roman" w:cs="Times New Roman"/>
        </w:rPr>
        <w:t>24</w:t>
      </w:r>
      <w:r w:rsidR="00302483">
        <w:rPr>
          <w:rFonts w:ascii="Times New Roman" w:hAnsi="Times New Roman" w:cs="Times New Roman"/>
        </w:rPr>
        <w:t xml:space="preserve"> (n = 12)</w:t>
      </w:r>
      <w:r w:rsidR="00536512">
        <w:rPr>
          <w:rFonts w:ascii="Times New Roman" w:hAnsi="Times New Roman" w:cs="Times New Roman"/>
        </w:rPr>
        <w:t xml:space="preserve">, </w:t>
      </w:r>
      <w:r w:rsidR="00207FC4">
        <w:rPr>
          <w:rFonts w:ascii="Times New Roman" w:hAnsi="Times New Roman" w:cs="Times New Roman"/>
        </w:rPr>
        <w:t>30</w:t>
      </w:r>
      <w:r w:rsidR="00302483">
        <w:rPr>
          <w:rFonts w:ascii="Times New Roman" w:hAnsi="Times New Roman" w:cs="Times New Roman"/>
        </w:rPr>
        <w:t xml:space="preserve"> (n = 27)</w:t>
      </w:r>
      <w:r w:rsidR="00536512">
        <w:rPr>
          <w:rFonts w:ascii="Times New Roman" w:hAnsi="Times New Roman" w:cs="Times New Roman"/>
        </w:rPr>
        <w:t>,</w:t>
      </w:r>
      <w:r w:rsidR="00207FC4">
        <w:rPr>
          <w:rFonts w:ascii="Times New Roman" w:hAnsi="Times New Roman" w:cs="Times New Roman"/>
        </w:rPr>
        <w:t xml:space="preserve"> </w:t>
      </w:r>
      <w:r w:rsidR="00536512">
        <w:rPr>
          <w:rFonts w:ascii="Times New Roman" w:hAnsi="Times New Roman" w:cs="Times New Roman"/>
        </w:rPr>
        <w:t xml:space="preserve">and </w:t>
      </w:r>
      <w:r w:rsidR="00207FC4">
        <w:rPr>
          <w:rFonts w:ascii="Times New Roman" w:hAnsi="Times New Roman" w:cs="Times New Roman"/>
        </w:rPr>
        <w:t>36</w:t>
      </w:r>
      <w:r w:rsidR="00302483">
        <w:rPr>
          <w:rFonts w:ascii="Times New Roman" w:hAnsi="Times New Roman" w:cs="Times New Roman"/>
        </w:rPr>
        <w:t xml:space="preserve"> (n = 15) </w:t>
      </w:r>
      <w:r w:rsidR="00207FC4">
        <w:rPr>
          <w:rFonts w:ascii="Times New Roman" w:hAnsi="Times New Roman" w:cs="Times New Roman"/>
        </w:rPr>
        <w:t>month visit</w:t>
      </w:r>
      <w:r w:rsidR="00536512">
        <w:rPr>
          <w:rFonts w:ascii="Times New Roman" w:hAnsi="Times New Roman" w:cs="Times New Roman"/>
        </w:rPr>
        <w:t>s</w:t>
      </w:r>
      <w:r w:rsidR="00207FC4">
        <w:rPr>
          <w:rFonts w:ascii="Times New Roman" w:hAnsi="Times New Roman" w:cs="Times New Roman"/>
        </w:rPr>
        <w:t>.</w:t>
      </w:r>
    </w:p>
    <w:sectPr w:rsidR="008D1C11" w:rsidRPr="008D1C11" w:rsidSect="00230152">
      <w:pgSz w:w="12240" w:h="15840"/>
      <w:pgMar w:top="1440" w:right="1440" w:bottom="1440" w:left="1440" w:header="510" w:footer="374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11"/>
    <w:rsid w:val="0000110A"/>
    <w:rsid w:val="00001818"/>
    <w:rsid w:val="00025813"/>
    <w:rsid w:val="00040B91"/>
    <w:rsid w:val="000620FB"/>
    <w:rsid w:val="000653DD"/>
    <w:rsid w:val="0008061E"/>
    <w:rsid w:val="00090B91"/>
    <w:rsid w:val="000B2CEA"/>
    <w:rsid w:val="000B5E50"/>
    <w:rsid w:val="000C1203"/>
    <w:rsid w:val="000D479A"/>
    <w:rsid w:val="000E4B43"/>
    <w:rsid w:val="00105828"/>
    <w:rsid w:val="00126230"/>
    <w:rsid w:val="00135476"/>
    <w:rsid w:val="00141AAA"/>
    <w:rsid w:val="00144611"/>
    <w:rsid w:val="00150884"/>
    <w:rsid w:val="00153213"/>
    <w:rsid w:val="0015653D"/>
    <w:rsid w:val="00157A9C"/>
    <w:rsid w:val="001812EF"/>
    <w:rsid w:val="00186BB5"/>
    <w:rsid w:val="00190EC9"/>
    <w:rsid w:val="0019137E"/>
    <w:rsid w:val="001A061E"/>
    <w:rsid w:val="001B3CD3"/>
    <w:rsid w:val="001B3DDE"/>
    <w:rsid w:val="001B63DE"/>
    <w:rsid w:val="001D427A"/>
    <w:rsid w:val="001D5E97"/>
    <w:rsid w:val="001E371E"/>
    <w:rsid w:val="001F4F9D"/>
    <w:rsid w:val="001F62FF"/>
    <w:rsid w:val="002014F0"/>
    <w:rsid w:val="00201ECE"/>
    <w:rsid w:val="00207FC4"/>
    <w:rsid w:val="0021380F"/>
    <w:rsid w:val="00225D2F"/>
    <w:rsid w:val="0022760E"/>
    <w:rsid w:val="0022765E"/>
    <w:rsid w:val="00230152"/>
    <w:rsid w:val="00231FB4"/>
    <w:rsid w:val="00236736"/>
    <w:rsid w:val="00247F6C"/>
    <w:rsid w:val="00254AA7"/>
    <w:rsid w:val="00257AC0"/>
    <w:rsid w:val="00260BA6"/>
    <w:rsid w:val="00270BB7"/>
    <w:rsid w:val="00287966"/>
    <w:rsid w:val="00291064"/>
    <w:rsid w:val="0029501A"/>
    <w:rsid w:val="002A489E"/>
    <w:rsid w:val="002B6B78"/>
    <w:rsid w:val="002C5B37"/>
    <w:rsid w:val="002D02F8"/>
    <w:rsid w:val="002D0712"/>
    <w:rsid w:val="002D6C9B"/>
    <w:rsid w:val="002F2381"/>
    <w:rsid w:val="002F7DE2"/>
    <w:rsid w:val="00302483"/>
    <w:rsid w:val="003066F1"/>
    <w:rsid w:val="00315066"/>
    <w:rsid w:val="00343F7E"/>
    <w:rsid w:val="00350075"/>
    <w:rsid w:val="003518EA"/>
    <w:rsid w:val="00353B7A"/>
    <w:rsid w:val="003545A7"/>
    <w:rsid w:val="00360BB9"/>
    <w:rsid w:val="00361456"/>
    <w:rsid w:val="00376D06"/>
    <w:rsid w:val="00381EB3"/>
    <w:rsid w:val="00386534"/>
    <w:rsid w:val="00387195"/>
    <w:rsid w:val="003A0085"/>
    <w:rsid w:val="003A033D"/>
    <w:rsid w:val="003B5A02"/>
    <w:rsid w:val="003B7E62"/>
    <w:rsid w:val="003C4E6E"/>
    <w:rsid w:val="003D17E1"/>
    <w:rsid w:val="003E050A"/>
    <w:rsid w:val="003E2848"/>
    <w:rsid w:val="003E35F1"/>
    <w:rsid w:val="003F2C5E"/>
    <w:rsid w:val="003F757D"/>
    <w:rsid w:val="004119DD"/>
    <w:rsid w:val="0043112B"/>
    <w:rsid w:val="00433624"/>
    <w:rsid w:val="00433BB2"/>
    <w:rsid w:val="004448B9"/>
    <w:rsid w:val="0045751F"/>
    <w:rsid w:val="00460A46"/>
    <w:rsid w:val="0046264A"/>
    <w:rsid w:val="00463482"/>
    <w:rsid w:val="00466433"/>
    <w:rsid w:val="00467BBC"/>
    <w:rsid w:val="00485068"/>
    <w:rsid w:val="004B4DD9"/>
    <w:rsid w:val="004C13A5"/>
    <w:rsid w:val="004C2309"/>
    <w:rsid w:val="004C38A3"/>
    <w:rsid w:val="004D363C"/>
    <w:rsid w:val="004E4FEA"/>
    <w:rsid w:val="004E7F2C"/>
    <w:rsid w:val="004F38E1"/>
    <w:rsid w:val="004F70D1"/>
    <w:rsid w:val="00504745"/>
    <w:rsid w:val="00510529"/>
    <w:rsid w:val="00512C98"/>
    <w:rsid w:val="0052084E"/>
    <w:rsid w:val="00523A93"/>
    <w:rsid w:val="00536512"/>
    <w:rsid w:val="00544835"/>
    <w:rsid w:val="00550C26"/>
    <w:rsid w:val="00564DFE"/>
    <w:rsid w:val="00565AA3"/>
    <w:rsid w:val="0057504A"/>
    <w:rsid w:val="00581FD4"/>
    <w:rsid w:val="005925DD"/>
    <w:rsid w:val="005A19D4"/>
    <w:rsid w:val="005A3719"/>
    <w:rsid w:val="005B34D7"/>
    <w:rsid w:val="005B74DB"/>
    <w:rsid w:val="005C2EA7"/>
    <w:rsid w:val="005C7526"/>
    <w:rsid w:val="005F3D13"/>
    <w:rsid w:val="005F4590"/>
    <w:rsid w:val="005F62A4"/>
    <w:rsid w:val="006024DD"/>
    <w:rsid w:val="0061631C"/>
    <w:rsid w:val="00641EC5"/>
    <w:rsid w:val="00651CED"/>
    <w:rsid w:val="006623C3"/>
    <w:rsid w:val="00667497"/>
    <w:rsid w:val="0067141D"/>
    <w:rsid w:val="00680426"/>
    <w:rsid w:val="006874FF"/>
    <w:rsid w:val="006D5115"/>
    <w:rsid w:val="006D6148"/>
    <w:rsid w:val="006D6EDD"/>
    <w:rsid w:val="006D7F1D"/>
    <w:rsid w:val="006E7884"/>
    <w:rsid w:val="006F07D6"/>
    <w:rsid w:val="006F1336"/>
    <w:rsid w:val="006F1D39"/>
    <w:rsid w:val="006F7AE9"/>
    <w:rsid w:val="00713806"/>
    <w:rsid w:val="007177E9"/>
    <w:rsid w:val="0074483A"/>
    <w:rsid w:val="00750FB0"/>
    <w:rsid w:val="00766B03"/>
    <w:rsid w:val="00766F11"/>
    <w:rsid w:val="007767BF"/>
    <w:rsid w:val="00783574"/>
    <w:rsid w:val="007A0618"/>
    <w:rsid w:val="007B7B7F"/>
    <w:rsid w:val="007C54B0"/>
    <w:rsid w:val="007D7DC8"/>
    <w:rsid w:val="007E6C86"/>
    <w:rsid w:val="007F7B3A"/>
    <w:rsid w:val="00801701"/>
    <w:rsid w:val="00811520"/>
    <w:rsid w:val="00811EBE"/>
    <w:rsid w:val="00821CA3"/>
    <w:rsid w:val="008351DB"/>
    <w:rsid w:val="00861318"/>
    <w:rsid w:val="00861D4C"/>
    <w:rsid w:val="00880881"/>
    <w:rsid w:val="00885F3D"/>
    <w:rsid w:val="00890017"/>
    <w:rsid w:val="008A4D9E"/>
    <w:rsid w:val="008A57CA"/>
    <w:rsid w:val="008A70F3"/>
    <w:rsid w:val="008C0151"/>
    <w:rsid w:val="008C3865"/>
    <w:rsid w:val="008D1C11"/>
    <w:rsid w:val="008E3F7F"/>
    <w:rsid w:val="008F1A94"/>
    <w:rsid w:val="00902B92"/>
    <w:rsid w:val="009032DB"/>
    <w:rsid w:val="00906ECA"/>
    <w:rsid w:val="00907012"/>
    <w:rsid w:val="0093255C"/>
    <w:rsid w:val="009352A8"/>
    <w:rsid w:val="009459AB"/>
    <w:rsid w:val="00945A8F"/>
    <w:rsid w:val="009622FC"/>
    <w:rsid w:val="00963957"/>
    <w:rsid w:val="00967B4E"/>
    <w:rsid w:val="009709EE"/>
    <w:rsid w:val="009729D5"/>
    <w:rsid w:val="00974707"/>
    <w:rsid w:val="009756F3"/>
    <w:rsid w:val="00990F2E"/>
    <w:rsid w:val="009927F4"/>
    <w:rsid w:val="0099376E"/>
    <w:rsid w:val="00994B02"/>
    <w:rsid w:val="00995A46"/>
    <w:rsid w:val="00996152"/>
    <w:rsid w:val="009A61D0"/>
    <w:rsid w:val="009A6A49"/>
    <w:rsid w:val="009A6D5C"/>
    <w:rsid w:val="009A6E27"/>
    <w:rsid w:val="009B7212"/>
    <w:rsid w:val="009B7CDD"/>
    <w:rsid w:val="009C30C5"/>
    <w:rsid w:val="009C5921"/>
    <w:rsid w:val="009D0E1A"/>
    <w:rsid w:val="009D6166"/>
    <w:rsid w:val="009E0E78"/>
    <w:rsid w:val="009F2C8A"/>
    <w:rsid w:val="009F4A41"/>
    <w:rsid w:val="009F4F9F"/>
    <w:rsid w:val="00A002FA"/>
    <w:rsid w:val="00A00F7D"/>
    <w:rsid w:val="00A04E82"/>
    <w:rsid w:val="00A0734B"/>
    <w:rsid w:val="00A11C43"/>
    <w:rsid w:val="00A17331"/>
    <w:rsid w:val="00A17FC6"/>
    <w:rsid w:val="00A324F3"/>
    <w:rsid w:val="00A358C0"/>
    <w:rsid w:val="00A40719"/>
    <w:rsid w:val="00A4526F"/>
    <w:rsid w:val="00A61F7C"/>
    <w:rsid w:val="00A70E7E"/>
    <w:rsid w:val="00A97F58"/>
    <w:rsid w:val="00AA0EA2"/>
    <w:rsid w:val="00AA2FA7"/>
    <w:rsid w:val="00AB3A8D"/>
    <w:rsid w:val="00AB71AC"/>
    <w:rsid w:val="00AC5736"/>
    <w:rsid w:val="00AD453F"/>
    <w:rsid w:val="00AD741C"/>
    <w:rsid w:val="00AE5D49"/>
    <w:rsid w:val="00AF1A4E"/>
    <w:rsid w:val="00AF5583"/>
    <w:rsid w:val="00B07421"/>
    <w:rsid w:val="00B15B73"/>
    <w:rsid w:val="00B235C3"/>
    <w:rsid w:val="00B30FB0"/>
    <w:rsid w:val="00B44000"/>
    <w:rsid w:val="00B506F4"/>
    <w:rsid w:val="00B51247"/>
    <w:rsid w:val="00B5188A"/>
    <w:rsid w:val="00B63ECA"/>
    <w:rsid w:val="00B73B04"/>
    <w:rsid w:val="00B81D5E"/>
    <w:rsid w:val="00B956B5"/>
    <w:rsid w:val="00BA0698"/>
    <w:rsid w:val="00BA7F94"/>
    <w:rsid w:val="00BB3978"/>
    <w:rsid w:val="00BC499E"/>
    <w:rsid w:val="00BF2103"/>
    <w:rsid w:val="00C05843"/>
    <w:rsid w:val="00C15223"/>
    <w:rsid w:val="00C32064"/>
    <w:rsid w:val="00C3770D"/>
    <w:rsid w:val="00C412C3"/>
    <w:rsid w:val="00C503CB"/>
    <w:rsid w:val="00C6073C"/>
    <w:rsid w:val="00C61D74"/>
    <w:rsid w:val="00C72A7F"/>
    <w:rsid w:val="00CA7D91"/>
    <w:rsid w:val="00CC0244"/>
    <w:rsid w:val="00CC7B57"/>
    <w:rsid w:val="00CD39E2"/>
    <w:rsid w:val="00CD74A5"/>
    <w:rsid w:val="00CD7817"/>
    <w:rsid w:val="00CE4640"/>
    <w:rsid w:val="00CF3EA5"/>
    <w:rsid w:val="00D00872"/>
    <w:rsid w:val="00D0102B"/>
    <w:rsid w:val="00D11E23"/>
    <w:rsid w:val="00D15CE1"/>
    <w:rsid w:val="00D2006A"/>
    <w:rsid w:val="00D51CEF"/>
    <w:rsid w:val="00D527CE"/>
    <w:rsid w:val="00D6738E"/>
    <w:rsid w:val="00D741CC"/>
    <w:rsid w:val="00D81F33"/>
    <w:rsid w:val="00D83C31"/>
    <w:rsid w:val="00D9009B"/>
    <w:rsid w:val="00D92AD9"/>
    <w:rsid w:val="00D977CC"/>
    <w:rsid w:val="00DA7D90"/>
    <w:rsid w:val="00DC1C51"/>
    <w:rsid w:val="00DC5560"/>
    <w:rsid w:val="00DD53D1"/>
    <w:rsid w:val="00DD7F86"/>
    <w:rsid w:val="00DE6A9F"/>
    <w:rsid w:val="00DF0BCB"/>
    <w:rsid w:val="00DF40CF"/>
    <w:rsid w:val="00DF5B01"/>
    <w:rsid w:val="00E043DA"/>
    <w:rsid w:val="00E04FBA"/>
    <w:rsid w:val="00E0543D"/>
    <w:rsid w:val="00E15DA7"/>
    <w:rsid w:val="00E24032"/>
    <w:rsid w:val="00E25FEC"/>
    <w:rsid w:val="00E47F73"/>
    <w:rsid w:val="00E5603A"/>
    <w:rsid w:val="00E67A6C"/>
    <w:rsid w:val="00E768AA"/>
    <w:rsid w:val="00E76F57"/>
    <w:rsid w:val="00E847FD"/>
    <w:rsid w:val="00E96C44"/>
    <w:rsid w:val="00E97805"/>
    <w:rsid w:val="00EA74D7"/>
    <w:rsid w:val="00EB52AA"/>
    <w:rsid w:val="00EB6006"/>
    <w:rsid w:val="00EC3896"/>
    <w:rsid w:val="00EC76A2"/>
    <w:rsid w:val="00ED5A00"/>
    <w:rsid w:val="00ED74EB"/>
    <w:rsid w:val="00EE7049"/>
    <w:rsid w:val="00F03C4C"/>
    <w:rsid w:val="00F13C36"/>
    <w:rsid w:val="00F21147"/>
    <w:rsid w:val="00F23EAA"/>
    <w:rsid w:val="00F23F71"/>
    <w:rsid w:val="00F30910"/>
    <w:rsid w:val="00F31E9C"/>
    <w:rsid w:val="00F42D27"/>
    <w:rsid w:val="00F47DEE"/>
    <w:rsid w:val="00F53A2E"/>
    <w:rsid w:val="00F610EF"/>
    <w:rsid w:val="00FA46EC"/>
    <w:rsid w:val="00FC5D64"/>
    <w:rsid w:val="00FC7F51"/>
    <w:rsid w:val="00FE5AFF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17623"/>
  <w15:chartTrackingRefBased/>
  <w15:docId w15:val="{B5236D5B-192D-C54A-B184-69523943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1C1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E26A15-6548-244A-BEBB-169E61B0262C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driguez</dc:creator>
  <cp:keywords/>
  <dc:description/>
  <cp:lastModifiedBy>Mary Rodriguez</cp:lastModifiedBy>
  <cp:revision>12</cp:revision>
  <dcterms:created xsi:type="dcterms:W3CDTF">2024-02-20T00:33:00Z</dcterms:created>
  <dcterms:modified xsi:type="dcterms:W3CDTF">2024-02-29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421</vt:lpwstr>
  </property>
  <property fmtid="{D5CDD505-2E9C-101B-9397-08002B2CF9AE}" pid="3" name="grammarly_documentContext">
    <vt:lpwstr>{"goals":[],"domain":"general","emotions":[],"dialect":"american"}</vt:lpwstr>
  </property>
</Properties>
</file>